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A61" w:rsidRDefault="00B21A61" w:rsidP="00B21A61">
      <w:pPr>
        <w:spacing w:line="480" w:lineRule="auto"/>
        <w:rPr>
          <w:lang w:val="en-GB"/>
        </w:rPr>
      </w:pPr>
      <w:bookmarkStart w:id="0" w:name="_GoBack"/>
      <w:proofErr w:type="gramStart"/>
      <w:r>
        <w:rPr>
          <w:b/>
          <w:lang w:val="en-GB"/>
        </w:rPr>
        <w:t>Additional t</w:t>
      </w:r>
      <w:r w:rsidRPr="00CA7FC7">
        <w:rPr>
          <w:b/>
          <w:lang w:val="en-GB"/>
        </w:rPr>
        <w:t xml:space="preserve">able </w:t>
      </w:r>
      <w:r>
        <w:rPr>
          <w:b/>
          <w:lang w:val="en-GB"/>
        </w:rPr>
        <w:t>1</w:t>
      </w:r>
      <w:r w:rsidRPr="00CA7FC7">
        <w:rPr>
          <w:b/>
          <w:lang w:val="en-GB"/>
        </w:rPr>
        <w:t>.</w:t>
      </w:r>
      <w:proofErr w:type="gramEnd"/>
      <w:r w:rsidRPr="00CA7FC7">
        <w:rPr>
          <w:lang w:val="en-GB"/>
        </w:rPr>
        <w:t xml:space="preserve"> </w:t>
      </w:r>
      <w:proofErr w:type="gramStart"/>
      <w:r w:rsidRPr="00CA7FC7">
        <w:rPr>
          <w:lang w:val="en-GB"/>
        </w:rPr>
        <w:t>Generalised linear model analysis of included variables</w:t>
      </w:r>
      <w:r>
        <w:rPr>
          <w:lang w:val="en-GB"/>
        </w:rPr>
        <w:t>, not excluding salivary data.</w:t>
      </w:r>
      <w:proofErr w:type="gramEnd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15"/>
        <w:gridCol w:w="1482"/>
        <w:gridCol w:w="2268"/>
        <w:gridCol w:w="1560"/>
        <w:gridCol w:w="2268"/>
      </w:tblGrid>
      <w:tr w:rsidR="00B21A61" w:rsidTr="00A27AEC">
        <w:tc>
          <w:tcPr>
            <w:tcW w:w="1915" w:type="dxa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3750" w:type="dxa"/>
            <w:gridSpan w:val="2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b/>
                <w:bCs/>
                <w:lang w:val="en-GB"/>
              </w:rPr>
              <w:t>Overall tooth wear</w:t>
            </w:r>
          </w:p>
        </w:tc>
        <w:tc>
          <w:tcPr>
            <w:tcW w:w="3828" w:type="dxa"/>
            <w:gridSpan w:val="2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b/>
                <w:bCs/>
                <w:lang w:val="en-GB"/>
              </w:rPr>
              <w:t>Tooth wear into dentin</w:t>
            </w:r>
          </w:p>
        </w:tc>
      </w:tr>
      <w:tr w:rsidR="00B21A61" w:rsidRPr="00564145" w:rsidTr="00A27AEC">
        <w:tc>
          <w:tcPr>
            <w:tcW w:w="1915" w:type="dxa"/>
          </w:tcPr>
          <w:p w:rsidR="00B21A61" w:rsidRPr="002933C2" w:rsidRDefault="00B21A61" w:rsidP="00A27AEC">
            <w:pPr>
              <w:pStyle w:val="NoSpacing"/>
              <w:rPr>
                <w:lang w:val="en-GB"/>
              </w:rPr>
            </w:pPr>
            <w:r w:rsidRPr="002933C2">
              <w:rPr>
                <w:i/>
                <w:iCs/>
                <w:lang w:val="en-GB"/>
              </w:rPr>
              <w:t>N</w:t>
            </w:r>
            <w:r w:rsidRPr="002933C2">
              <w:rPr>
                <w:lang w:val="en-GB"/>
              </w:rPr>
              <w:t>=371</w:t>
            </w:r>
          </w:p>
        </w:tc>
        <w:tc>
          <w:tcPr>
            <w:tcW w:w="1482" w:type="dxa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rFonts w:cs="Calibri"/>
                <w:b/>
                <w:bCs/>
                <w:i/>
                <w:iCs/>
                <w:noProof/>
                <w:lang w:val="en-GB"/>
              </w:rPr>
              <w:t>P</w:t>
            </w:r>
            <w:r w:rsidRPr="002933C2">
              <w:rPr>
                <w:rFonts w:cs="Calibri"/>
                <w:b/>
                <w:bCs/>
                <w:noProof/>
                <w:lang w:val="en-GB"/>
              </w:rPr>
              <w:t xml:space="preserve"> value</w:t>
            </w:r>
            <w:r w:rsidRPr="002933C2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b/>
                <w:bCs/>
                <w:lang w:val="en-GB"/>
              </w:rPr>
              <w:t>Coefficient (95% confidence interval)</w:t>
            </w:r>
          </w:p>
        </w:tc>
        <w:tc>
          <w:tcPr>
            <w:tcW w:w="1560" w:type="dxa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rFonts w:cs="Calibri"/>
                <w:b/>
                <w:bCs/>
                <w:i/>
                <w:iCs/>
                <w:noProof/>
                <w:lang w:val="en-GB"/>
              </w:rPr>
              <w:t>P</w:t>
            </w:r>
            <w:r w:rsidRPr="002933C2">
              <w:rPr>
                <w:rFonts w:cs="Calibri"/>
                <w:b/>
                <w:bCs/>
                <w:noProof/>
                <w:lang w:val="en-GB"/>
              </w:rPr>
              <w:t xml:space="preserve"> value</w:t>
            </w:r>
            <w:r w:rsidRPr="002933C2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B21A61" w:rsidRPr="002933C2" w:rsidRDefault="00B21A61" w:rsidP="00A27AEC">
            <w:pPr>
              <w:pStyle w:val="NoSpacing"/>
              <w:rPr>
                <w:b/>
                <w:bCs/>
                <w:lang w:val="en-GB"/>
              </w:rPr>
            </w:pPr>
            <w:r w:rsidRPr="002933C2">
              <w:rPr>
                <w:b/>
                <w:bCs/>
                <w:lang w:val="en-GB"/>
              </w:rPr>
              <w:t>Coefficient (95% confidence interval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Male sex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015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61 (0.012 – 0.110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02</w:t>
            </w:r>
            <w:r>
              <w:rPr>
                <w:lang w:val="en-GB"/>
              </w:rPr>
              <w:t>9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25 (0.003 – 0.048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Higher age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00</w:t>
            </w:r>
            <w:r>
              <w:rPr>
                <w:lang w:val="en-GB"/>
              </w:rPr>
              <w:t>8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02 (0.001 – 0.003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135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01 (0.000 – 0.001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More teeth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635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02 (-0.006 – 0.010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1</w:t>
            </w:r>
            <w:r>
              <w:rPr>
                <w:lang w:val="en-GB"/>
              </w:rPr>
              <w:t>85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02 (-0.006 - 0.001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Higher body mass index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423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02 (-0.003 – 0.008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067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02 (0.000 – 0.005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Subject-based bruxism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&lt;0.001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49 (0.071 – 0.162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&lt;0.001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54 (0.026 to 0.082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 xml:space="preserve">Higher </w:t>
            </w:r>
            <w:proofErr w:type="spellStart"/>
            <w:r w:rsidRPr="00CA7FC7">
              <w:rPr>
                <w:lang w:val="en-GB"/>
              </w:rPr>
              <w:t>Helkimo</w:t>
            </w:r>
            <w:proofErr w:type="spellEnd"/>
            <w:r w:rsidRPr="00CA7FC7">
              <w:rPr>
                <w:lang w:val="en-GB"/>
              </w:rPr>
              <w:t xml:space="preserve"> clinical dysfunction index</w:t>
            </w:r>
            <w:r>
              <w:rPr>
                <w:lang w:val="en-GB"/>
              </w:rPr>
              <w:t xml:space="preserve"> (reference category 3)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346</w:t>
            </w:r>
          </w:p>
        </w:tc>
        <w:tc>
          <w:tcPr>
            <w:tcW w:w="2268" w:type="dxa"/>
          </w:tcPr>
          <w:p w:rsidR="00B21A61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: -0.033 (-0.240 – 0.174)</w:t>
            </w:r>
          </w:p>
          <w:p w:rsidR="00B21A61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: -0.078 (-0.282 – 0.126)</w:t>
            </w:r>
          </w:p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: -0.069 (-0.277 – 0.140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270</w:t>
            </w:r>
          </w:p>
        </w:tc>
        <w:tc>
          <w:tcPr>
            <w:tcW w:w="2268" w:type="dxa"/>
          </w:tcPr>
          <w:p w:rsidR="00B21A61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: 0.010 (-0.085 – 0.104)</w:t>
            </w:r>
          </w:p>
          <w:p w:rsidR="00B21A61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: 0.017 (-0.077 – 0.110)</w:t>
            </w:r>
          </w:p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: -0.014 (-0.110 – 0.082)</w:t>
            </w:r>
          </w:p>
        </w:tc>
      </w:tr>
      <w:tr w:rsidR="00B21A61" w:rsidTr="00A27AEC">
        <w:tc>
          <w:tcPr>
            <w:tcW w:w="1915" w:type="dxa"/>
          </w:tcPr>
          <w:p w:rsidR="00B21A61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Higher attained educational level</w:t>
            </w:r>
          </w:p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(reference category academic degree)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641</w:t>
            </w:r>
          </w:p>
        </w:tc>
        <w:tc>
          <w:tcPr>
            <w:tcW w:w="2268" w:type="dxa"/>
          </w:tcPr>
          <w:p w:rsidR="00B21A61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S: -0.032 (-0.101 – 0.036)</w:t>
            </w:r>
          </w:p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S: -0.018 (-0.073 – 0.038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906</w:t>
            </w:r>
          </w:p>
        </w:tc>
        <w:tc>
          <w:tcPr>
            <w:tcW w:w="2268" w:type="dxa"/>
          </w:tcPr>
          <w:p w:rsidR="00B21A61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S: 0.003 (-0.028 – 0.034)</w:t>
            </w:r>
          </w:p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S: 0.006 (-0.020 – 0.031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More regular medical check-ups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0</w:t>
            </w:r>
            <w:r>
              <w:rPr>
                <w:lang w:val="en-GB"/>
              </w:rPr>
              <w:t>94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17 (-0.073 – 0.040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CA7FC7">
              <w:rPr>
                <w:lang w:val="en-GB"/>
              </w:rPr>
              <w:t>0.</w:t>
            </w:r>
            <w:r>
              <w:rPr>
                <w:lang w:val="en-GB"/>
              </w:rPr>
              <w:t>596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13 (-0.013 – 0.039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Hyposalivation</w:t>
            </w:r>
            <w:proofErr w:type="spellEnd"/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09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61 (-0.014 – 0.136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05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018 (-0.016 – 0.052)</w:t>
            </w:r>
          </w:p>
        </w:tc>
      </w:tr>
      <w:tr w:rsidR="00B21A61" w:rsidTr="00A27AEC">
        <w:tc>
          <w:tcPr>
            <w:tcW w:w="1915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w buffer capacity</w:t>
            </w:r>
          </w:p>
        </w:tc>
        <w:tc>
          <w:tcPr>
            <w:tcW w:w="1482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32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12 (-0.063 – 0.038)</w:t>
            </w:r>
          </w:p>
        </w:tc>
        <w:tc>
          <w:tcPr>
            <w:tcW w:w="1560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220</w:t>
            </w:r>
          </w:p>
        </w:tc>
        <w:tc>
          <w:tcPr>
            <w:tcW w:w="2268" w:type="dxa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-0.014 (-0.038 – 0.009)</w:t>
            </w:r>
          </w:p>
        </w:tc>
      </w:tr>
      <w:tr w:rsidR="00B21A61" w:rsidRPr="000E42D0" w:rsidTr="00A27AEC">
        <w:tc>
          <w:tcPr>
            <w:tcW w:w="9493" w:type="dxa"/>
            <w:gridSpan w:val="5"/>
          </w:tcPr>
          <w:p w:rsidR="00B21A61" w:rsidRPr="00CA7FC7" w:rsidRDefault="00B21A61" w:rsidP="00A27AEC">
            <w:pPr>
              <w:pStyle w:val="NoSpacing"/>
              <w:rPr>
                <w:lang w:val="en-GB"/>
              </w:rPr>
            </w:pPr>
            <w:r w:rsidRPr="00DB0CB8">
              <w:rPr>
                <w:i/>
                <w:iCs/>
                <w:lang w:val="en-GB"/>
              </w:rPr>
              <w:t xml:space="preserve">P </w:t>
            </w:r>
            <w:r w:rsidRPr="00DB0CB8">
              <w:rPr>
                <w:lang w:val="en-GB"/>
              </w:rPr>
              <w:t>values were obtained using Type III likelihood</w:t>
            </w:r>
            <w:r w:rsidRPr="00DB0CB8">
              <w:rPr>
                <w:rFonts w:ascii="Cambria Math" w:hAnsi="Cambria Math" w:cs="Cambria Math"/>
                <w:lang w:val="en-GB"/>
              </w:rPr>
              <w:t>‑</w:t>
            </w:r>
            <w:r w:rsidRPr="00DB0CB8">
              <w:rPr>
                <w:lang w:val="en-GB"/>
              </w:rPr>
              <w:t xml:space="preserve">ratio (LR) </w:t>
            </w:r>
            <w:r w:rsidRPr="00DB0CB8">
              <w:rPr>
                <w:rFonts w:cs="Calibri"/>
                <w:lang w:val="en-GB"/>
              </w:rPr>
              <w:t>χ²</w:t>
            </w:r>
            <w:r w:rsidRPr="00DB0CB8">
              <w:rPr>
                <w:lang w:val="en-GB"/>
              </w:rPr>
              <w:t xml:space="preserve"> tests, representing partial effects of each variable adjusted for all other covariates in the multivariable model</w:t>
            </w:r>
            <w:r>
              <w:rPr>
                <w:lang w:val="en-GB"/>
              </w:rPr>
              <w:t>. CS = Compulsory school. SS = Secondary school.</w:t>
            </w:r>
          </w:p>
        </w:tc>
      </w:tr>
    </w:tbl>
    <w:p w:rsidR="00B21A61" w:rsidRDefault="00B21A61" w:rsidP="00B21A61">
      <w:pPr>
        <w:spacing w:line="480" w:lineRule="auto"/>
        <w:rPr>
          <w:rFonts w:cs="Calibri"/>
          <w:bCs/>
          <w:noProof/>
          <w:lang w:val="en-GB"/>
        </w:rPr>
      </w:pPr>
    </w:p>
    <w:p w:rsidR="00B21A61" w:rsidRPr="00A61812" w:rsidRDefault="00B21A61" w:rsidP="00B21A61">
      <w:pPr>
        <w:spacing w:line="480" w:lineRule="auto"/>
        <w:rPr>
          <w:rFonts w:cs="Calibri"/>
          <w:noProof/>
          <w:lang w:val="en-GB"/>
        </w:rPr>
      </w:pPr>
      <w:r w:rsidRPr="00A61812">
        <w:rPr>
          <w:rFonts w:cs="Calibri"/>
          <w:b/>
          <w:bCs/>
          <w:noProof/>
          <w:lang w:val="en-GB"/>
        </w:rPr>
        <w:t xml:space="preserve">Additional table </w:t>
      </w:r>
      <w:r>
        <w:rPr>
          <w:rFonts w:cs="Calibri"/>
          <w:b/>
          <w:bCs/>
          <w:noProof/>
          <w:lang w:val="en-GB"/>
        </w:rPr>
        <w:t>2</w:t>
      </w:r>
      <w:r w:rsidRPr="00A61812">
        <w:rPr>
          <w:rFonts w:cs="Calibri"/>
          <w:b/>
          <w:bCs/>
          <w:noProof/>
          <w:lang w:val="en-GB"/>
        </w:rPr>
        <w:t xml:space="preserve">. </w:t>
      </w:r>
      <w:r w:rsidRPr="00A61812">
        <w:rPr>
          <w:rFonts w:cs="Calibri"/>
          <w:noProof/>
          <w:lang w:val="en-GB"/>
        </w:rPr>
        <w:t>Pearson correlation between the different types of tooth wear with salivary data included.</w:t>
      </w:r>
    </w:p>
    <w:tbl>
      <w:tblPr>
        <w:tblStyle w:val="TableGrid"/>
        <w:tblW w:w="9539" w:type="dxa"/>
        <w:tblLook w:val="04A0" w:firstRow="1" w:lastRow="0" w:firstColumn="1" w:lastColumn="0" w:noHBand="0" w:noVBand="1"/>
      </w:tblPr>
      <w:tblGrid>
        <w:gridCol w:w="2405"/>
        <w:gridCol w:w="3827"/>
        <w:gridCol w:w="1985"/>
        <w:gridCol w:w="1322"/>
      </w:tblGrid>
      <w:tr w:rsidR="00B21A61" w:rsidRPr="00A61812" w:rsidTr="00A27AEC">
        <w:trPr>
          <w:trHeight w:val="378"/>
        </w:trPr>
        <w:tc>
          <w:tcPr>
            <w:tcW w:w="2405" w:type="dxa"/>
          </w:tcPr>
          <w:p w:rsidR="00B21A61" w:rsidRPr="00A61812" w:rsidRDefault="00B21A61" w:rsidP="00A27AEC">
            <w:pPr>
              <w:pStyle w:val="NoSpacing"/>
              <w:rPr>
                <w:b/>
                <w:lang w:val="en-GB"/>
              </w:rPr>
            </w:pPr>
            <w:r w:rsidRPr="00A61812">
              <w:rPr>
                <w:b/>
                <w:lang w:val="en-GB"/>
              </w:rPr>
              <w:t>Degree of tooth wear</w:t>
            </w:r>
            <w:r w:rsidRPr="00A61812">
              <w:rPr>
                <w:rFonts w:cs="Calibri"/>
                <w:b/>
                <w:bCs/>
                <w:noProof/>
                <w:lang w:val="en-GB"/>
              </w:rPr>
              <w:t xml:space="preserve"> </w:t>
            </w:r>
            <w:r w:rsidRPr="00BC7EFB">
              <w:rPr>
                <w:rFonts w:cs="Calibri"/>
                <w:i/>
                <w:iCs/>
                <w:noProof/>
                <w:lang w:val="en-GB"/>
              </w:rPr>
              <w:t>N</w:t>
            </w:r>
            <w:r w:rsidRPr="00BC7EFB">
              <w:rPr>
                <w:rFonts w:cs="Calibri"/>
                <w:noProof/>
                <w:lang w:val="en-GB"/>
              </w:rPr>
              <w:t>=371</w:t>
            </w:r>
          </w:p>
        </w:tc>
        <w:tc>
          <w:tcPr>
            <w:tcW w:w="3827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b/>
                <w:bCs/>
                <w:noProof/>
                <w:lang w:val="en-GB"/>
              </w:rPr>
            </w:pPr>
            <w:r w:rsidRPr="00A61812">
              <w:rPr>
                <w:b/>
                <w:lang w:val="en-GB"/>
              </w:rPr>
              <w:t>Classification of tooth wear</w:t>
            </w:r>
          </w:p>
        </w:tc>
        <w:tc>
          <w:tcPr>
            <w:tcW w:w="1985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b/>
                <w:bCs/>
                <w:noProof/>
                <w:lang w:val="en-GB"/>
              </w:rPr>
            </w:pPr>
            <w:r w:rsidRPr="00A61812">
              <w:rPr>
                <w:rFonts w:cs="Calibri"/>
                <w:b/>
                <w:bCs/>
                <w:noProof/>
                <w:lang w:val="en-GB"/>
              </w:rPr>
              <w:t xml:space="preserve">Pearson correlation </w:t>
            </w:r>
          </w:p>
        </w:tc>
        <w:tc>
          <w:tcPr>
            <w:tcW w:w="1322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b/>
                <w:bCs/>
                <w:noProof/>
                <w:lang w:val="en-GB"/>
              </w:rPr>
            </w:pPr>
            <w:r w:rsidRPr="00423A03">
              <w:rPr>
                <w:rFonts w:cs="Calibri"/>
                <w:b/>
                <w:bCs/>
                <w:i/>
                <w:iCs/>
                <w:noProof/>
                <w:lang w:val="en-GB"/>
              </w:rPr>
              <w:t>P</w:t>
            </w:r>
            <w:r>
              <w:rPr>
                <w:rFonts w:cs="Calibri"/>
                <w:b/>
                <w:bCs/>
                <w:noProof/>
                <w:lang w:val="en-GB"/>
              </w:rPr>
              <w:t xml:space="preserve"> value</w:t>
            </w:r>
          </w:p>
        </w:tc>
      </w:tr>
      <w:tr w:rsidR="00B21A61" w:rsidRPr="00A61812" w:rsidTr="00A27AEC">
        <w:trPr>
          <w:trHeight w:val="193"/>
        </w:trPr>
        <w:tc>
          <w:tcPr>
            <w:tcW w:w="2405" w:type="dxa"/>
            <w:vMerge w:val="restart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verall</w:t>
            </w:r>
            <w:r w:rsidRPr="00A61812">
              <w:rPr>
                <w:lang w:val="en-GB"/>
              </w:rPr>
              <w:t xml:space="preserve"> tooth wear</w:t>
            </w:r>
          </w:p>
        </w:tc>
        <w:tc>
          <w:tcPr>
            <w:tcW w:w="3827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noProof/>
                <w:lang w:val="en-GB"/>
              </w:rPr>
            </w:pPr>
            <w:r w:rsidRPr="00A61812">
              <w:rPr>
                <w:lang w:val="en-GB"/>
              </w:rPr>
              <w:t>Due to attrition or abrasion</w:t>
            </w:r>
          </w:p>
        </w:tc>
        <w:tc>
          <w:tcPr>
            <w:tcW w:w="1985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noProof/>
                <w:lang w:val="en-GB"/>
              </w:rPr>
            </w:pPr>
            <w:r w:rsidRPr="00A61812">
              <w:rPr>
                <w:lang w:val="en-GB"/>
              </w:rPr>
              <w:t>0.963</w:t>
            </w:r>
          </w:p>
        </w:tc>
        <w:tc>
          <w:tcPr>
            <w:tcW w:w="1322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noProof/>
                <w:lang w:val="en-GB"/>
              </w:rPr>
            </w:pPr>
            <w:r w:rsidRPr="00A61812">
              <w:rPr>
                <w:lang w:val="en-GB"/>
              </w:rPr>
              <w:t>&lt;0.001</w:t>
            </w:r>
          </w:p>
        </w:tc>
      </w:tr>
      <w:tr w:rsidR="00B21A61" w:rsidRPr="00A61812" w:rsidTr="00A27AEC">
        <w:trPr>
          <w:trHeight w:val="183"/>
        </w:trPr>
        <w:tc>
          <w:tcPr>
            <w:tcW w:w="2405" w:type="dxa"/>
            <w:vMerge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</w:p>
        </w:tc>
        <w:tc>
          <w:tcPr>
            <w:tcW w:w="3827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noProof/>
                <w:lang w:val="en-GB"/>
              </w:rPr>
            </w:pPr>
            <w:r w:rsidRPr="00A61812">
              <w:rPr>
                <w:lang w:val="en-GB"/>
              </w:rPr>
              <w:t>Due to erosion</w:t>
            </w:r>
          </w:p>
        </w:tc>
        <w:tc>
          <w:tcPr>
            <w:tcW w:w="1985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noProof/>
                <w:lang w:val="en-GB"/>
              </w:rPr>
            </w:pPr>
            <w:r w:rsidRPr="00A61812">
              <w:rPr>
                <w:lang w:val="en-GB"/>
              </w:rPr>
              <w:t>0.396</w:t>
            </w:r>
          </w:p>
        </w:tc>
        <w:tc>
          <w:tcPr>
            <w:tcW w:w="1322" w:type="dxa"/>
          </w:tcPr>
          <w:p w:rsidR="00B21A61" w:rsidRPr="00A61812" w:rsidRDefault="00B21A61" w:rsidP="00A27AEC">
            <w:pPr>
              <w:pStyle w:val="NoSpacing"/>
              <w:rPr>
                <w:rFonts w:cs="Calibri"/>
                <w:noProof/>
                <w:lang w:val="en-GB"/>
              </w:rPr>
            </w:pPr>
            <w:r w:rsidRPr="00A61812">
              <w:rPr>
                <w:lang w:val="en-GB"/>
              </w:rPr>
              <w:t>&lt;0.001</w:t>
            </w:r>
          </w:p>
        </w:tc>
      </w:tr>
      <w:tr w:rsidR="00B21A61" w:rsidRPr="00A61812" w:rsidTr="00A27AEC">
        <w:trPr>
          <w:trHeight w:val="183"/>
        </w:trPr>
        <w:tc>
          <w:tcPr>
            <w:tcW w:w="2405" w:type="dxa"/>
            <w:vMerge w:val="restart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Tooth wear into dentin</w:t>
            </w:r>
          </w:p>
        </w:tc>
        <w:tc>
          <w:tcPr>
            <w:tcW w:w="3827" w:type="dxa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Due to attrition or abrasion into dentin</w:t>
            </w:r>
          </w:p>
        </w:tc>
        <w:tc>
          <w:tcPr>
            <w:tcW w:w="1985" w:type="dxa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0.928</w:t>
            </w:r>
          </w:p>
        </w:tc>
        <w:tc>
          <w:tcPr>
            <w:tcW w:w="1322" w:type="dxa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&lt;0.001</w:t>
            </w:r>
          </w:p>
        </w:tc>
      </w:tr>
      <w:tr w:rsidR="00B21A61" w:rsidRPr="00A61812" w:rsidTr="00A27AEC">
        <w:trPr>
          <w:trHeight w:val="183"/>
        </w:trPr>
        <w:tc>
          <w:tcPr>
            <w:tcW w:w="2405" w:type="dxa"/>
            <w:vMerge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</w:p>
        </w:tc>
        <w:tc>
          <w:tcPr>
            <w:tcW w:w="3827" w:type="dxa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Due to erosion into dentin</w:t>
            </w:r>
          </w:p>
        </w:tc>
        <w:tc>
          <w:tcPr>
            <w:tcW w:w="1985" w:type="dxa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0.314</w:t>
            </w:r>
          </w:p>
        </w:tc>
        <w:tc>
          <w:tcPr>
            <w:tcW w:w="1322" w:type="dxa"/>
          </w:tcPr>
          <w:p w:rsidR="00B21A61" w:rsidRPr="00A61812" w:rsidRDefault="00B21A61" w:rsidP="00A27AEC">
            <w:pPr>
              <w:pStyle w:val="NoSpacing"/>
              <w:rPr>
                <w:lang w:val="en-GB"/>
              </w:rPr>
            </w:pPr>
            <w:r w:rsidRPr="00A61812">
              <w:rPr>
                <w:lang w:val="en-GB"/>
              </w:rPr>
              <w:t>&lt;0.001</w:t>
            </w:r>
          </w:p>
        </w:tc>
      </w:tr>
    </w:tbl>
    <w:p w:rsidR="00B21A61" w:rsidRPr="00D7185B" w:rsidRDefault="00B21A61" w:rsidP="00B21A61">
      <w:pPr>
        <w:spacing w:after="200" w:line="480" w:lineRule="auto"/>
        <w:rPr>
          <w:strike/>
          <w:lang w:val="en-GB"/>
        </w:rPr>
      </w:pPr>
    </w:p>
    <w:p w:rsidR="00B21A61" w:rsidRPr="00F252B9" w:rsidRDefault="00B21A61" w:rsidP="00B21A61"/>
    <w:bookmarkEnd w:id="0"/>
    <w:p w:rsidR="00D345CC" w:rsidRDefault="00D345CC"/>
    <w:sectPr w:rsidR="00D345CC" w:rsidSect="00B21A61">
      <w:footerReference w:type="default" r:id="rId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414" w:rsidRDefault="00B21A6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B21A61">
      <w:rPr>
        <w:noProof/>
        <w:lang w:val="de-DE"/>
      </w:rPr>
      <w:t>1</w:t>
    </w:r>
    <w:r>
      <w:fldChar w:fldCharType="end"/>
    </w:r>
  </w:p>
  <w:p w:rsidR="00865414" w:rsidRDefault="00B21A6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A61"/>
    <w:rsid w:val="00015B1D"/>
    <w:rsid w:val="00033A53"/>
    <w:rsid w:val="00050AD5"/>
    <w:rsid w:val="00061C91"/>
    <w:rsid w:val="00064A53"/>
    <w:rsid w:val="00073196"/>
    <w:rsid w:val="00084585"/>
    <w:rsid w:val="0008748B"/>
    <w:rsid w:val="000A4F07"/>
    <w:rsid w:val="000C2448"/>
    <w:rsid w:val="000D27C0"/>
    <w:rsid w:val="000D4C70"/>
    <w:rsid w:val="000E62F0"/>
    <w:rsid w:val="000E6942"/>
    <w:rsid w:val="001023D4"/>
    <w:rsid w:val="00113FB9"/>
    <w:rsid w:val="00115F72"/>
    <w:rsid w:val="00121012"/>
    <w:rsid w:val="00122A61"/>
    <w:rsid w:val="00125785"/>
    <w:rsid w:val="0015424E"/>
    <w:rsid w:val="00175C08"/>
    <w:rsid w:val="00180276"/>
    <w:rsid w:val="001870D8"/>
    <w:rsid w:val="00196F2A"/>
    <w:rsid w:val="001C34D6"/>
    <w:rsid w:val="001C401C"/>
    <w:rsid w:val="001E1E09"/>
    <w:rsid w:val="001F2606"/>
    <w:rsid w:val="00217F07"/>
    <w:rsid w:val="002215D3"/>
    <w:rsid w:val="00236AA0"/>
    <w:rsid w:val="00237D12"/>
    <w:rsid w:val="00253971"/>
    <w:rsid w:val="002546D1"/>
    <w:rsid w:val="00261184"/>
    <w:rsid w:val="00265054"/>
    <w:rsid w:val="00283C36"/>
    <w:rsid w:val="00285E56"/>
    <w:rsid w:val="00291794"/>
    <w:rsid w:val="002A587D"/>
    <w:rsid w:val="002A60EA"/>
    <w:rsid w:val="002E688E"/>
    <w:rsid w:val="002F3B7C"/>
    <w:rsid w:val="002F5ADE"/>
    <w:rsid w:val="00300FD7"/>
    <w:rsid w:val="00326D45"/>
    <w:rsid w:val="003335DD"/>
    <w:rsid w:val="00343E6E"/>
    <w:rsid w:val="0035248B"/>
    <w:rsid w:val="00356D92"/>
    <w:rsid w:val="00365BC5"/>
    <w:rsid w:val="00367E16"/>
    <w:rsid w:val="00381A3E"/>
    <w:rsid w:val="0038570A"/>
    <w:rsid w:val="0039370D"/>
    <w:rsid w:val="00395BA1"/>
    <w:rsid w:val="003A368E"/>
    <w:rsid w:val="003A700E"/>
    <w:rsid w:val="003C331B"/>
    <w:rsid w:val="003C54E5"/>
    <w:rsid w:val="003D3DD0"/>
    <w:rsid w:val="003E2890"/>
    <w:rsid w:val="003E6E00"/>
    <w:rsid w:val="003F0F97"/>
    <w:rsid w:val="00401E55"/>
    <w:rsid w:val="0040634B"/>
    <w:rsid w:val="004217F3"/>
    <w:rsid w:val="00453423"/>
    <w:rsid w:val="0045630D"/>
    <w:rsid w:val="004710F0"/>
    <w:rsid w:val="00473816"/>
    <w:rsid w:val="004802D7"/>
    <w:rsid w:val="00493DE8"/>
    <w:rsid w:val="004B54E2"/>
    <w:rsid w:val="004C091F"/>
    <w:rsid w:val="004E32C2"/>
    <w:rsid w:val="004E38E9"/>
    <w:rsid w:val="004E5D05"/>
    <w:rsid w:val="004F06DA"/>
    <w:rsid w:val="004F33E8"/>
    <w:rsid w:val="005018D6"/>
    <w:rsid w:val="005159E5"/>
    <w:rsid w:val="00516DC7"/>
    <w:rsid w:val="00537509"/>
    <w:rsid w:val="005610AE"/>
    <w:rsid w:val="00565F46"/>
    <w:rsid w:val="005714D2"/>
    <w:rsid w:val="00584D98"/>
    <w:rsid w:val="005A2E41"/>
    <w:rsid w:val="005A30AF"/>
    <w:rsid w:val="005A3E1D"/>
    <w:rsid w:val="005C5503"/>
    <w:rsid w:val="005E3FB9"/>
    <w:rsid w:val="005F62EB"/>
    <w:rsid w:val="0061094C"/>
    <w:rsid w:val="00617E65"/>
    <w:rsid w:val="00636988"/>
    <w:rsid w:val="00663A69"/>
    <w:rsid w:val="00664394"/>
    <w:rsid w:val="0067268C"/>
    <w:rsid w:val="00675370"/>
    <w:rsid w:val="006961DC"/>
    <w:rsid w:val="006C092D"/>
    <w:rsid w:val="006C5806"/>
    <w:rsid w:val="006D1C77"/>
    <w:rsid w:val="006D45A7"/>
    <w:rsid w:val="00711E54"/>
    <w:rsid w:val="00731C5B"/>
    <w:rsid w:val="00734414"/>
    <w:rsid w:val="0074239A"/>
    <w:rsid w:val="00744E91"/>
    <w:rsid w:val="0075119F"/>
    <w:rsid w:val="00760BED"/>
    <w:rsid w:val="00767D26"/>
    <w:rsid w:val="00772057"/>
    <w:rsid w:val="007731FF"/>
    <w:rsid w:val="007759C4"/>
    <w:rsid w:val="00776478"/>
    <w:rsid w:val="00785371"/>
    <w:rsid w:val="00791FD7"/>
    <w:rsid w:val="00793622"/>
    <w:rsid w:val="00795B35"/>
    <w:rsid w:val="00797501"/>
    <w:rsid w:val="007B16B1"/>
    <w:rsid w:val="007B2ED7"/>
    <w:rsid w:val="007C1EE4"/>
    <w:rsid w:val="007C3083"/>
    <w:rsid w:val="007D615C"/>
    <w:rsid w:val="007E72E9"/>
    <w:rsid w:val="007F5629"/>
    <w:rsid w:val="007F78BF"/>
    <w:rsid w:val="00804915"/>
    <w:rsid w:val="00810E21"/>
    <w:rsid w:val="0081530A"/>
    <w:rsid w:val="00821FBC"/>
    <w:rsid w:val="00823C9F"/>
    <w:rsid w:val="008311DE"/>
    <w:rsid w:val="00836094"/>
    <w:rsid w:val="008422CA"/>
    <w:rsid w:val="008427DC"/>
    <w:rsid w:val="008427DD"/>
    <w:rsid w:val="0084289E"/>
    <w:rsid w:val="008474E6"/>
    <w:rsid w:val="00850EBF"/>
    <w:rsid w:val="00854D21"/>
    <w:rsid w:val="00855409"/>
    <w:rsid w:val="00882D40"/>
    <w:rsid w:val="00895DA7"/>
    <w:rsid w:val="00896A9F"/>
    <w:rsid w:val="00897339"/>
    <w:rsid w:val="008A20BD"/>
    <w:rsid w:val="008A2136"/>
    <w:rsid w:val="008C4C4D"/>
    <w:rsid w:val="008D0C57"/>
    <w:rsid w:val="009131C4"/>
    <w:rsid w:val="00914CD2"/>
    <w:rsid w:val="00922E15"/>
    <w:rsid w:val="00943F1C"/>
    <w:rsid w:val="00955F20"/>
    <w:rsid w:val="00956657"/>
    <w:rsid w:val="00973130"/>
    <w:rsid w:val="009757E5"/>
    <w:rsid w:val="00986EA9"/>
    <w:rsid w:val="00995FF9"/>
    <w:rsid w:val="009A3B5B"/>
    <w:rsid w:val="009B44FE"/>
    <w:rsid w:val="009C0815"/>
    <w:rsid w:val="009C1EB9"/>
    <w:rsid w:val="009C38B2"/>
    <w:rsid w:val="009C76D7"/>
    <w:rsid w:val="009D5394"/>
    <w:rsid w:val="00A168D0"/>
    <w:rsid w:val="00A3624E"/>
    <w:rsid w:val="00A42925"/>
    <w:rsid w:val="00A43D53"/>
    <w:rsid w:val="00A47C47"/>
    <w:rsid w:val="00A52430"/>
    <w:rsid w:val="00A57BD5"/>
    <w:rsid w:val="00A57FC4"/>
    <w:rsid w:val="00A73193"/>
    <w:rsid w:val="00A85CE0"/>
    <w:rsid w:val="00A91BF4"/>
    <w:rsid w:val="00A954DF"/>
    <w:rsid w:val="00A97565"/>
    <w:rsid w:val="00AA6766"/>
    <w:rsid w:val="00AC3DD7"/>
    <w:rsid w:val="00AD43E0"/>
    <w:rsid w:val="00AD7312"/>
    <w:rsid w:val="00AE6E9A"/>
    <w:rsid w:val="00B03C65"/>
    <w:rsid w:val="00B0655E"/>
    <w:rsid w:val="00B1448F"/>
    <w:rsid w:val="00B17CEB"/>
    <w:rsid w:val="00B21A61"/>
    <w:rsid w:val="00B2505A"/>
    <w:rsid w:val="00B3480E"/>
    <w:rsid w:val="00B43D3C"/>
    <w:rsid w:val="00B62456"/>
    <w:rsid w:val="00B66E2D"/>
    <w:rsid w:val="00B73403"/>
    <w:rsid w:val="00B74B8A"/>
    <w:rsid w:val="00B8545A"/>
    <w:rsid w:val="00B8592D"/>
    <w:rsid w:val="00B85DBA"/>
    <w:rsid w:val="00B96C7A"/>
    <w:rsid w:val="00B97061"/>
    <w:rsid w:val="00BB1BE2"/>
    <w:rsid w:val="00BD1A7B"/>
    <w:rsid w:val="00BD7C54"/>
    <w:rsid w:val="00BE2788"/>
    <w:rsid w:val="00BE4B0E"/>
    <w:rsid w:val="00C041DA"/>
    <w:rsid w:val="00C243AD"/>
    <w:rsid w:val="00C41D52"/>
    <w:rsid w:val="00C647CD"/>
    <w:rsid w:val="00C706F2"/>
    <w:rsid w:val="00C72798"/>
    <w:rsid w:val="00C822C6"/>
    <w:rsid w:val="00C9367A"/>
    <w:rsid w:val="00CA7FB5"/>
    <w:rsid w:val="00CB44C3"/>
    <w:rsid w:val="00CC268C"/>
    <w:rsid w:val="00CC536A"/>
    <w:rsid w:val="00CD1367"/>
    <w:rsid w:val="00CE065E"/>
    <w:rsid w:val="00CE42B9"/>
    <w:rsid w:val="00CE6A15"/>
    <w:rsid w:val="00D345CC"/>
    <w:rsid w:val="00D348D2"/>
    <w:rsid w:val="00D52114"/>
    <w:rsid w:val="00D535EE"/>
    <w:rsid w:val="00D54440"/>
    <w:rsid w:val="00D614DA"/>
    <w:rsid w:val="00D6222E"/>
    <w:rsid w:val="00D72C11"/>
    <w:rsid w:val="00D86D12"/>
    <w:rsid w:val="00DA1DA4"/>
    <w:rsid w:val="00DA26C7"/>
    <w:rsid w:val="00DB58FE"/>
    <w:rsid w:val="00DC06CF"/>
    <w:rsid w:val="00DC6701"/>
    <w:rsid w:val="00DC7366"/>
    <w:rsid w:val="00DC7800"/>
    <w:rsid w:val="00DC7999"/>
    <w:rsid w:val="00DD38FA"/>
    <w:rsid w:val="00E01217"/>
    <w:rsid w:val="00E10B4D"/>
    <w:rsid w:val="00E11C69"/>
    <w:rsid w:val="00E1461B"/>
    <w:rsid w:val="00E2143F"/>
    <w:rsid w:val="00E3689C"/>
    <w:rsid w:val="00E374DD"/>
    <w:rsid w:val="00E4750C"/>
    <w:rsid w:val="00E54742"/>
    <w:rsid w:val="00E60BAC"/>
    <w:rsid w:val="00E7631C"/>
    <w:rsid w:val="00E8066A"/>
    <w:rsid w:val="00E810CC"/>
    <w:rsid w:val="00E8333C"/>
    <w:rsid w:val="00E85ADB"/>
    <w:rsid w:val="00EA4727"/>
    <w:rsid w:val="00EB3F1A"/>
    <w:rsid w:val="00EB6402"/>
    <w:rsid w:val="00EB7406"/>
    <w:rsid w:val="00EC0D86"/>
    <w:rsid w:val="00EC0F46"/>
    <w:rsid w:val="00EC3910"/>
    <w:rsid w:val="00EE7C86"/>
    <w:rsid w:val="00EF207C"/>
    <w:rsid w:val="00EF6C82"/>
    <w:rsid w:val="00F00033"/>
    <w:rsid w:val="00F14414"/>
    <w:rsid w:val="00F26CDF"/>
    <w:rsid w:val="00F308D2"/>
    <w:rsid w:val="00F43824"/>
    <w:rsid w:val="00F44C4D"/>
    <w:rsid w:val="00F712B3"/>
    <w:rsid w:val="00F74DB8"/>
    <w:rsid w:val="00F77638"/>
    <w:rsid w:val="00F83F7D"/>
    <w:rsid w:val="00F86FCA"/>
    <w:rsid w:val="00F8784C"/>
    <w:rsid w:val="00F93661"/>
    <w:rsid w:val="00FA5672"/>
    <w:rsid w:val="00FA7CC6"/>
    <w:rsid w:val="00FC1A25"/>
    <w:rsid w:val="00FC7300"/>
    <w:rsid w:val="00FD2DCD"/>
    <w:rsid w:val="00FD3E56"/>
    <w:rsid w:val="00FE2A27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A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A61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B21A61"/>
    <w:pPr>
      <w:spacing w:after="0" w:line="240" w:lineRule="auto"/>
    </w:pPr>
    <w:rPr>
      <w:rFonts w:ascii="Calibri" w:eastAsia="Calibri" w:hAnsi="Calibri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21A61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21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A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A61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B21A61"/>
    <w:pPr>
      <w:spacing w:after="0" w:line="240" w:lineRule="auto"/>
    </w:pPr>
    <w:rPr>
      <w:rFonts w:ascii="Calibri" w:eastAsia="Calibri" w:hAnsi="Calibri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21A61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21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1</cp:revision>
  <dcterms:created xsi:type="dcterms:W3CDTF">2026-07-23T00:42:00Z</dcterms:created>
  <dcterms:modified xsi:type="dcterms:W3CDTF">2026-07-23T00:43:00Z</dcterms:modified>
</cp:coreProperties>
</file>